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D6868" w14:textId="49B3B9A4" w:rsidR="006A6374" w:rsidRPr="00497736" w:rsidRDefault="00497736">
      <w:pPr>
        <w:rPr>
          <w:b/>
          <w:bCs/>
          <w:color w:val="000000" w:themeColor="text1"/>
          <w:lang w:val="en-GB"/>
        </w:rPr>
      </w:pPr>
      <w:r w:rsidRPr="00497736">
        <w:rPr>
          <w:b/>
          <w:bCs/>
          <w:color w:val="000000" w:themeColor="text1"/>
          <w:lang w:val="en-GB"/>
        </w:rPr>
        <w:t>Supplementary</w:t>
      </w:r>
      <w:r>
        <w:rPr>
          <w:b/>
          <w:bCs/>
          <w:color w:val="000000" w:themeColor="text1"/>
          <w:lang w:val="en-GB"/>
        </w:rPr>
        <w:t xml:space="preserve"> </w:t>
      </w:r>
      <w:r w:rsidR="007F21C7" w:rsidRPr="004004A6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4</w:t>
      </w:r>
      <w:r w:rsidR="007F21C7" w:rsidRPr="004004A6">
        <w:rPr>
          <w:b/>
          <w:bCs/>
          <w:color w:val="000000" w:themeColor="text1"/>
        </w:rPr>
        <w:t>.</w:t>
      </w:r>
      <w:r w:rsidR="007F21C7" w:rsidRPr="004004A6">
        <w:rPr>
          <w:color w:val="000000" w:themeColor="text1"/>
        </w:rPr>
        <w:t xml:space="preserve"> </w:t>
      </w:r>
      <w:r w:rsidR="001F6CC0" w:rsidRPr="004004A6">
        <w:rPr>
          <w:color w:val="000000" w:themeColor="text1"/>
        </w:rPr>
        <w:t>Level 4 of determinants of malnutrition</w:t>
      </w:r>
    </w:p>
    <w:p w14:paraId="4D22CB4C" w14:textId="77777777" w:rsidR="003E203E" w:rsidRPr="004004A6" w:rsidRDefault="003E203E">
      <w:pPr>
        <w:rPr>
          <w:color w:val="000000" w:themeColor="text1"/>
        </w:rPr>
      </w:pPr>
    </w:p>
    <w:tbl>
      <w:tblPr>
        <w:tblpPr w:leftFromText="141" w:rightFromText="141" w:vertAnchor="page" w:horzAnchor="margin" w:tblpXSpec="center" w:tblpY="2331"/>
        <w:tblW w:w="9523" w:type="dxa"/>
        <w:tblLayout w:type="fixed"/>
        <w:tblLook w:val="0000" w:firstRow="0" w:lastRow="0" w:firstColumn="0" w:lastColumn="0" w:noHBand="0" w:noVBand="0"/>
      </w:tblPr>
      <w:tblGrid>
        <w:gridCol w:w="2977"/>
        <w:gridCol w:w="1694"/>
        <w:gridCol w:w="2004"/>
        <w:gridCol w:w="1687"/>
        <w:gridCol w:w="1161"/>
      </w:tblGrid>
      <w:tr w:rsidR="004004A6" w:rsidRPr="004004A6" w14:paraId="7FEC67C7" w14:textId="77777777" w:rsidTr="0073317B">
        <w:trPr>
          <w:trHeight w:val="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CC39" w14:textId="77777777" w:rsidR="00084018" w:rsidRPr="004004A6" w:rsidRDefault="00084018" w:rsidP="0008401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Level 4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80EB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</w:rPr>
              <w:t>Total population</w:t>
            </w:r>
          </w:p>
          <w:p w14:paraId="6DF7ABE2" w14:textId="15692B63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</w:rPr>
              <w:t>(n=</w:t>
            </w:r>
            <w:r w:rsidR="00A4415C" w:rsidRPr="004004A6">
              <w:rPr>
                <w:rFonts w:cstheme="minorHAnsi"/>
                <w:bCs/>
                <w:color w:val="000000" w:themeColor="text1"/>
              </w:rPr>
              <w:t>500</w:t>
            </w:r>
            <w:r w:rsidRPr="004004A6">
              <w:rPr>
                <w:rFonts w:cstheme="minorHAnsi"/>
                <w:bCs/>
                <w:color w:val="000000" w:themeColor="text1"/>
              </w:rPr>
              <w:t>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9E853" w14:textId="15B637BF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</w:rPr>
              <w:t>No</w:t>
            </w:r>
            <w:r w:rsidR="00043011" w:rsidRPr="004004A6">
              <w:rPr>
                <w:rFonts w:cstheme="minorHAnsi"/>
                <w:bCs/>
                <w:color w:val="000000" w:themeColor="text1"/>
              </w:rPr>
              <w:t>n-</w:t>
            </w:r>
            <w:r w:rsidRPr="004004A6">
              <w:rPr>
                <w:rFonts w:cstheme="minorHAnsi"/>
                <w:bCs/>
                <w:color w:val="000000" w:themeColor="text1"/>
              </w:rPr>
              <w:t>malnourished</w:t>
            </w:r>
          </w:p>
          <w:p w14:paraId="32A28F4C" w14:textId="6A1C039C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</w:rPr>
              <w:t>(n=</w:t>
            </w:r>
            <w:r w:rsidR="00A4415C" w:rsidRPr="004004A6">
              <w:rPr>
                <w:rFonts w:cstheme="minorHAnsi"/>
                <w:bCs/>
                <w:color w:val="000000" w:themeColor="text1"/>
              </w:rPr>
              <w:t>248</w:t>
            </w:r>
            <w:r w:rsidRPr="004004A6">
              <w:rPr>
                <w:rFonts w:cstheme="minorHAnsi"/>
                <w:bCs/>
                <w:color w:val="000000" w:themeColor="text1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0139A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</w:rPr>
              <w:t>Malnourished</w:t>
            </w:r>
          </w:p>
          <w:p w14:paraId="7DDCCF3C" w14:textId="1C2097BC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</w:rPr>
              <w:t>(n=</w:t>
            </w:r>
            <w:r w:rsidR="00A4415C" w:rsidRPr="004004A6">
              <w:rPr>
                <w:rFonts w:cstheme="minorHAnsi"/>
                <w:bCs/>
                <w:color w:val="000000" w:themeColor="text1"/>
              </w:rPr>
              <w:t>252</w:t>
            </w:r>
            <w:r w:rsidRPr="004004A6">
              <w:rPr>
                <w:rFonts w:cstheme="minorHAnsi"/>
                <w:bCs/>
                <w:color w:val="000000" w:themeColor="text1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73E44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</w:rPr>
              <w:t>P value*</w:t>
            </w:r>
          </w:p>
        </w:tc>
      </w:tr>
      <w:tr w:rsidR="004004A6" w:rsidRPr="004004A6" w14:paraId="3CBE7089" w14:textId="77777777" w:rsidTr="0073317B">
        <w:trPr>
          <w:trHeight w:val="3"/>
        </w:trPr>
        <w:tc>
          <w:tcPr>
            <w:tcW w:w="2977" w:type="dxa"/>
            <w:vAlign w:val="center"/>
          </w:tcPr>
          <w:p w14:paraId="2B563C86" w14:textId="77777777" w:rsidR="00084018" w:rsidRPr="004004A6" w:rsidRDefault="00084018" w:rsidP="0008401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Polypharmacy</w:t>
            </w:r>
          </w:p>
        </w:tc>
        <w:tc>
          <w:tcPr>
            <w:tcW w:w="1694" w:type="dxa"/>
            <w:vAlign w:val="center"/>
          </w:tcPr>
          <w:p w14:paraId="265CA4A4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2004" w:type="dxa"/>
            <w:vAlign w:val="center"/>
          </w:tcPr>
          <w:p w14:paraId="4B24F7C0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687" w:type="dxa"/>
            <w:vAlign w:val="center"/>
          </w:tcPr>
          <w:p w14:paraId="64416839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161" w:type="dxa"/>
            <w:vAlign w:val="center"/>
          </w:tcPr>
          <w:p w14:paraId="3C484CFE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4004A6" w:rsidRPr="004004A6" w14:paraId="3C6AD4DF" w14:textId="77777777" w:rsidTr="0073317B">
        <w:trPr>
          <w:trHeight w:val="8"/>
        </w:trPr>
        <w:tc>
          <w:tcPr>
            <w:tcW w:w="2977" w:type="dxa"/>
            <w:vAlign w:val="center"/>
          </w:tcPr>
          <w:p w14:paraId="70EFFD73" w14:textId="77777777" w:rsidR="00084018" w:rsidRPr="004004A6" w:rsidRDefault="00084018" w:rsidP="00084018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694" w:type="dxa"/>
            <w:vAlign w:val="center"/>
          </w:tcPr>
          <w:p w14:paraId="41DB2222" w14:textId="02947E94" w:rsidR="00084018" w:rsidRPr="004004A6" w:rsidRDefault="00EC682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55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51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0EB947D9" w14:textId="068A117A" w:rsidR="00084018" w:rsidRPr="004004A6" w:rsidRDefault="00122AE3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54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62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75060CF8" w14:textId="6B8FFAF4" w:rsidR="00084018" w:rsidRPr="004004A6" w:rsidRDefault="00122AE3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01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40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042C8EB1" w14:textId="4B67D88D" w:rsidR="00084018" w:rsidRPr="004004A6" w:rsidRDefault="00122AE3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4004A6" w:rsidRPr="004004A6" w14:paraId="12FBED0E" w14:textId="77777777" w:rsidTr="0073317B">
        <w:trPr>
          <w:trHeight w:val="3"/>
        </w:trPr>
        <w:tc>
          <w:tcPr>
            <w:tcW w:w="2977" w:type="dxa"/>
            <w:vAlign w:val="center"/>
          </w:tcPr>
          <w:p w14:paraId="69754E2B" w14:textId="77777777" w:rsidR="00084018" w:rsidRPr="004004A6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694" w:type="dxa"/>
            <w:vAlign w:val="center"/>
          </w:tcPr>
          <w:p w14:paraId="5444BBAF" w14:textId="425A96A6" w:rsidR="00084018" w:rsidRPr="004004A6" w:rsidRDefault="00EC682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45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49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6BE11046" w14:textId="5A6EF6F3" w:rsidR="00084018" w:rsidRPr="004004A6" w:rsidRDefault="00122AE3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94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F15821" w:rsidRPr="004004A6">
              <w:rPr>
                <w:rFonts w:cstheme="minorHAnsi"/>
                <w:bCs/>
                <w:color w:val="000000" w:themeColor="text1"/>
                <w:lang w:eastAsia="de-DE"/>
              </w:rPr>
              <w:t>3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8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343A3641" w14:textId="7854F025" w:rsidR="00084018" w:rsidRPr="004004A6" w:rsidRDefault="00122AE3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51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60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/>
            <w:vAlign w:val="center"/>
          </w:tcPr>
          <w:p w14:paraId="384039F3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2D5FE34F" w14:textId="77777777" w:rsidTr="0073317B">
        <w:trPr>
          <w:trHeight w:val="3"/>
        </w:trPr>
        <w:tc>
          <w:tcPr>
            <w:tcW w:w="2977" w:type="dxa"/>
            <w:vAlign w:val="center"/>
          </w:tcPr>
          <w:p w14:paraId="65C1FA64" w14:textId="77777777" w:rsidR="00084018" w:rsidRPr="004004A6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Multimorbidity</w:t>
            </w:r>
          </w:p>
        </w:tc>
        <w:tc>
          <w:tcPr>
            <w:tcW w:w="1694" w:type="dxa"/>
            <w:vAlign w:val="center"/>
          </w:tcPr>
          <w:p w14:paraId="5DAFB308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2004" w:type="dxa"/>
            <w:vAlign w:val="center"/>
          </w:tcPr>
          <w:p w14:paraId="3874188B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687" w:type="dxa"/>
            <w:vAlign w:val="center"/>
          </w:tcPr>
          <w:p w14:paraId="58DE4FC8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161" w:type="dxa"/>
            <w:vAlign w:val="center"/>
          </w:tcPr>
          <w:p w14:paraId="63A789D7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4004A6" w:rsidRPr="004004A6" w14:paraId="50ED7F5D" w14:textId="77777777" w:rsidTr="0073317B">
        <w:trPr>
          <w:trHeight w:val="3"/>
        </w:trPr>
        <w:tc>
          <w:tcPr>
            <w:tcW w:w="2977" w:type="dxa"/>
            <w:vAlign w:val="center"/>
          </w:tcPr>
          <w:p w14:paraId="52A01E3F" w14:textId="77777777" w:rsidR="00084018" w:rsidRPr="004004A6" w:rsidRDefault="00084018" w:rsidP="00084018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694" w:type="dxa"/>
            <w:vAlign w:val="center"/>
          </w:tcPr>
          <w:p w14:paraId="63B53AD7" w14:textId="4396821D" w:rsidR="00084018" w:rsidRPr="004004A6" w:rsidRDefault="00EC682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07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21)</w:t>
            </w:r>
          </w:p>
        </w:tc>
        <w:tc>
          <w:tcPr>
            <w:tcW w:w="2004" w:type="dxa"/>
            <w:vAlign w:val="center"/>
          </w:tcPr>
          <w:p w14:paraId="3A9F2FC9" w14:textId="636301F6" w:rsidR="00084018" w:rsidRPr="004004A6" w:rsidRDefault="00651CD0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79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32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07F8F828" w14:textId="2FB1BE73" w:rsidR="00084018" w:rsidRPr="004004A6" w:rsidRDefault="00651CD0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8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1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7554CA9A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4004A6" w:rsidRPr="004004A6" w14:paraId="60854AC4" w14:textId="77777777" w:rsidTr="0073317B">
        <w:trPr>
          <w:trHeight w:val="3"/>
        </w:trPr>
        <w:tc>
          <w:tcPr>
            <w:tcW w:w="2977" w:type="dxa"/>
            <w:vAlign w:val="center"/>
          </w:tcPr>
          <w:p w14:paraId="423BF1B8" w14:textId="77777777" w:rsidR="00084018" w:rsidRPr="004004A6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694" w:type="dxa"/>
            <w:vAlign w:val="center"/>
          </w:tcPr>
          <w:p w14:paraId="10B4FF02" w14:textId="1AD30C59" w:rsidR="00084018" w:rsidRPr="004004A6" w:rsidRDefault="00EC682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393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79)</w:t>
            </w:r>
          </w:p>
        </w:tc>
        <w:tc>
          <w:tcPr>
            <w:tcW w:w="2004" w:type="dxa"/>
            <w:vAlign w:val="center"/>
          </w:tcPr>
          <w:p w14:paraId="0AA79711" w14:textId="76D754E9" w:rsidR="00084018" w:rsidRPr="004004A6" w:rsidRDefault="00651CD0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69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68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5A5B2883" w14:textId="71CBD408" w:rsidR="00084018" w:rsidRPr="004004A6" w:rsidRDefault="00651CD0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24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8</w:t>
            </w:r>
            <w:r w:rsidR="00084018" w:rsidRPr="004004A6">
              <w:rPr>
                <w:rFonts w:cstheme="minorHAnsi"/>
                <w:bCs/>
                <w:color w:val="000000" w:themeColor="text1"/>
                <w:lang w:eastAsia="de-DE"/>
              </w:rPr>
              <w:t>9)</w:t>
            </w:r>
          </w:p>
        </w:tc>
        <w:tc>
          <w:tcPr>
            <w:tcW w:w="1161" w:type="dxa"/>
            <w:vMerge/>
            <w:vAlign w:val="center"/>
          </w:tcPr>
          <w:p w14:paraId="762E1269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4F69A645" w14:textId="77777777" w:rsidTr="0073317B">
        <w:trPr>
          <w:trHeight w:val="3"/>
        </w:trPr>
        <w:tc>
          <w:tcPr>
            <w:tcW w:w="2977" w:type="dxa"/>
            <w:vAlign w:val="center"/>
          </w:tcPr>
          <w:p w14:paraId="74922E85" w14:textId="77777777" w:rsidR="00084018" w:rsidRPr="004004A6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Low education</w:t>
            </w:r>
          </w:p>
        </w:tc>
        <w:tc>
          <w:tcPr>
            <w:tcW w:w="1694" w:type="dxa"/>
            <w:vAlign w:val="center"/>
          </w:tcPr>
          <w:p w14:paraId="270FA50C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1E3B733C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69C08F46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1B455F67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574F0C61" w14:textId="77777777" w:rsidTr="0073317B">
        <w:trPr>
          <w:trHeight w:val="3"/>
        </w:trPr>
        <w:tc>
          <w:tcPr>
            <w:tcW w:w="2977" w:type="dxa"/>
            <w:vAlign w:val="center"/>
          </w:tcPr>
          <w:p w14:paraId="231C7338" w14:textId="77777777" w:rsidR="00D33D7F" w:rsidRPr="004004A6" w:rsidRDefault="00D33D7F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1694" w:type="dxa"/>
            <w:vAlign w:val="center"/>
          </w:tcPr>
          <w:p w14:paraId="157CF021" w14:textId="6C247247" w:rsidR="00D33D7F" w:rsidRPr="004004A6" w:rsidRDefault="007847E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423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85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7514F215" w14:textId="54BC54C8" w:rsidR="00D33D7F" w:rsidRPr="004004A6" w:rsidRDefault="0056400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21</w:t>
            </w:r>
            <w:r w:rsidR="00D8517A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>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89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3F981680" w14:textId="672D9958" w:rsidR="00D33D7F" w:rsidRPr="004004A6" w:rsidRDefault="0056400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02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80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48A4048A" w14:textId="697B4420" w:rsidR="00D33D7F" w:rsidRPr="004004A6" w:rsidRDefault="00D33D7F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0.00</w:t>
            </w:r>
            <w:r w:rsidR="00564007" w:rsidRPr="004004A6">
              <w:rPr>
                <w:rFonts w:cstheme="minorHAnsi"/>
                <w:bCs/>
                <w:color w:val="000000" w:themeColor="text1"/>
                <w:lang w:eastAsia="de-DE"/>
              </w:rPr>
              <w:t>6</w:t>
            </w:r>
          </w:p>
        </w:tc>
      </w:tr>
      <w:tr w:rsidR="004004A6" w:rsidRPr="004004A6" w14:paraId="7E671520" w14:textId="77777777" w:rsidTr="0073317B">
        <w:trPr>
          <w:trHeight w:val="3"/>
        </w:trPr>
        <w:tc>
          <w:tcPr>
            <w:tcW w:w="2977" w:type="dxa"/>
            <w:vAlign w:val="center"/>
          </w:tcPr>
          <w:p w14:paraId="0E9AD4CF" w14:textId="77777777" w:rsidR="00D33D7F" w:rsidRPr="004004A6" w:rsidRDefault="00D33D7F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694" w:type="dxa"/>
            <w:vAlign w:val="center"/>
          </w:tcPr>
          <w:p w14:paraId="64E2CE6E" w14:textId="79BBAE9E" w:rsidR="00D33D7F" w:rsidRPr="004004A6" w:rsidRDefault="007847E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77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5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6C164BDE" w14:textId="6DE50F77" w:rsidR="00D33D7F" w:rsidRPr="004004A6" w:rsidRDefault="00D8517A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</w:t>
            </w:r>
            <w:r w:rsidR="00564007" w:rsidRPr="004004A6">
              <w:rPr>
                <w:rFonts w:cstheme="minorHAnsi"/>
                <w:bCs/>
                <w:color w:val="000000" w:themeColor="text1"/>
                <w:lang w:eastAsia="de-DE"/>
              </w:rPr>
              <w:t>7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564007" w:rsidRPr="004004A6">
              <w:rPr>
                <w:rFonts w:cstheme="minorHAnsi"/>
                <w:bCs/>
                <w:color w:val="000000" w:themeColor="text1"/>
                <w:lang w:eastAsia="de-DE"/>
              </w:rPr>
              <w:t>11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2E6971CB" w14:textId="5D11AE43" w:rsidR="00D33D7F" w:rsidRPr="004004A6" w:rsidRDefault="00D8517A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5</w:t>
            </w:r>
            <w:r w:rsidR="00564007" w:rsidRPr="004004A6">
              <w:rPr>
                <w:rFonts w:cstheme="minorHAnsi"/>
                <w:bCs/>
                <w:color w:val="000000" w:themeColor="text1"/>
                <w:lang w:eastAsia="de-DE"/>
              </w:rPr>
              <w:t>0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564007" w:rsidRPr="004004A6">
              <w:rPr>
                <w:rFonts w:cstheme="minorHAnsi"/>
                <w:bCs/>
                <w:color w:val="000000" w:themeColor="text1"/>
                <w:lang w:eastAsia="de-DE"/>
              </w:rPr>
              <w:t>20</w:t>
            </w:r>
            <w:r w:rsidR="00D33D7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/>
            <w:vAlign w:val="center"/>
          </w:tcPr>
          <w:p w14:paraId="1E3F5330" w14:textId="77777777" w:rsidR="00D33D7F" w:rsidRPr="004004A6" w:rsidRDefault="00D33D7F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0FBC7C78" w14:textId="77777777" w:rsidTr="0073317B">
        <w:trPr>
          <w:trHeight w:val="3"/>
        </w:trPr>
        <w:tc>
          <w:tcPr>
            <w:tcW w:w="2977" w:type="dxa"/>
            <w:vAlign w:val="center"/>
          </w:tcPr>
          <w:p w14:paraId="53A271C6" w14:textId="77777777" w:rsidR="00084018" w:rsidRPr="004004A6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Anorexia of aging</w:t>
            </w:r>
          </w:p>
        </w:tc>
        <w:tc>
          <w:tcPr>
            <w:tcW w:w="1694" w:type="dxa"/>
            <w:vAlign w:val="center"/>
          </w:tcPr>
          <w:p w14:paraId="19F38A3B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2F0AAFFC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480E1304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5EFC4A55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38F5D9F0" w14:textId="77777777" w:rsidTr="0073317B">
        <w:trPr>
          <w:trHeight w:val="3"/>
        </w:trPr>
        <w:tc>
          <w:tcPr>
            <w:tcW w:w="2977" w:type="dxa"/>
            <w:vAlign w:val="center"/>
          </w:tcPr>
          <w:p w14:paraId="4CFFB60D" w14:textId="77777777" w:rsidR="008A0B5F" w:rsidRPr="004004A6" w:rsidRDefault="008A0B5F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1694" w:type="dxa"/>
            <w:vAlign w:val="center"/>
          </w:tcPr>
          <w:p w14:paraId="08F7DBE1" w14:textId="097C719B" w:rsidR="008A0B5F" w:rsidRPr="004004A6" w:rsidRDefault="007847E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453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9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27BB0156" w14:textId="6D564AB8" w:rsidR="008A0B5F" w:rsidRPr="004004A6" w:rsidRDefault="0056400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42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98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4C2EF55E" w14:textId="20C35616" w:rsidR="008A0B5F" w:rsidRPr="004004A6" w:rsidRDefault="0056400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11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84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4087E8AC" w14:textId="4C8593A0" w:rsidR="008A0B5F" w:rsidRPr="004004A6" w:rsidRDefault="008A0B5F" w:rsidP="00575354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4004A6" w:rsidRPr="004004A6" w14:paraId="102BEA92" w14:textId="77777777" w:rsidTr="0073317B">
        <w:trPr>
          <w:trHeight w:val="3"/>
        </w:trPr>
        <w:tc>
          <w:tcPr>
            <w:tcW w:w="2977" w:type="dxa"/>
            <w:vAlign w:val="center"/>
          </w:tcPr>
          <w:p w14:paraId="4AB6A2A8" w14:textId="77777777" w:rsidR="008A0B5F" w:rsidRPr="004004A6" w:rsidRDefault="008A0B5F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694" w:type="dxa"/>
            <w:vAlign w:val="center"/>
          </w:tcPr>
          <w:p w14:paraId="5B8AD208" w14:textId="42E863A4" w:rsidR="008A0B5F" w:rsidRPr="004004A6" w:rsidRDefault="007847E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47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9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77A87649" w14:textId="79AAA2A9" w:rsidR="008A0B5F" w:rsidRPr="004004A6" w:rsidRDefault="0056400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6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14CED89E" w14:textId="0F7A35F8" w:rsidR="008A0B5F" w:rsidRPr="004004A6" w:rsidRDefault="0056400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4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>1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>6</w:t>
            </w:r>
            <w:r w:rsidR="008A0B5F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/>
            <w:vAlign w:val="center"/>
          </w:tcPr>
          <w:p w14:paraId="5E58CFE2" w14:textId="4FCB7CF5" w:rsidR="008A0B5F" w:rsidRPr="004004A6" w:rsidRDefault="008A0B5F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22CE0903" w14:textId="77777777" w:rsidTr="0073317B">
        <w:trPr>
          <w:trHeight w:val="3"/>
        </w:trPr>
        <w:tc>
          <w:tcPr>
            <w:tcW w:w="2977" w:type="dxa"/>
            <w:vAlign w:val="center"/>
          </w:tcPr>
          <w:p w14:paraId="7FD291DE" w14:textId="77777777" w:rsidR="00084018" w:rsidRPr="004004A6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Age-related functional decline</w:t>
            </w:r>
          </w:p>
        </w:tc>
        <w:tc>
          <w:tcPr>
            <w:tcW w:w="1694" w:type="dxa"/>
            <w:vAlign w:val="center"/>
          </w:tcPr>
          <w:p w14:paraId="4C32DFA5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56BA894B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4D31DF9B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0D5C2397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32CCEEC2" w14:textId="77777777" w:rsidTr="0073317B">
        <w:trPr>
          <w:trHeight w:val="3"/>
        </w:trPr>
        <w:tc>
          <w:tcPr>
            <w:tcW w:w="2977" w:type="dxa"/>
            <w:vAlign w:val="center"/>
          </w:tcPr>
          <w:p w14:paraId="553C718F" w14:textId="77777777" w:rsidR="00E92D8E" w:rsidRPr="004004A6" w:rsidRDefault="00E92D8E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1694" w:type="dxa"/>
            <w:vAlign w:val="center"/>
          </w:tcPr>
          <w:p w14:paraId="0ADD6101" w14:textId="6A39F451" w:rsidR="00E92D8E" w:rsidRPr="004004A6" w:rsidRDefault="007847E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16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43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69DF25F9" w14:textId="760C5FCE" w:rsidR="00E92D8E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07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43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30C0ADA8" w14:textId="2C73B03C" w:rsidR="00E92D8E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09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43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6AD2C498" w14:textId="204393A6" w:rsidR="00E92D8E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.000</w:t>
            </w:r>
          </w:p>
        </w:tc>
      </w:tr>
      <w:tr w:rsidR="004004A6" w:rsidRPr="004004A6" w14:paraId="2236EBBF" w14:textId="77777777" w:rsidTr="0073317B">
        <w:trPr>
          <w:trHeight w:val="3"/>
        </w:trPr>
        <w:tc>
          <w:tcPr>
            <w:tcW w:w="2977" w:type="dxa"/>
            <w:vAlign w:val="center"/>
          </w:tcPr>
          <w:p w14:paraId="7AF065E9" w14:textId="77777777" w:rsidR="00E92D8E" w:rsidRPr="004004A6" w:rsidRDefault="00E92D8E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694" w:type="dxa"/>
            <w:vAlign w:val="center"/>
          </w:tcPr>
          <w:p w14:paraId="738288E3" w14:textId="0C937BA2" w:rsidR="00E92D8E" w:rsidRPr="004004A6" w:rsidRDefault="007847E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84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57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71CA665F" w14:textId="5DCBEFEB" w:rsidR="00E92D8E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41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57</w:t>
            </w:r>
            <w:r w:rsidR="00E92D8E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7CC638BA" w14:textId="0401543E" w:rsidR="00E92D8E" w:rsidRPr="004004A6" w:rsidRDefault="00E92D8E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</w:t>
            </w:r>
            <w:r w:rsidR="00B87287" w:rsidRPr="004004A6">
              <w:rPr>
                <w:rFonts w:cstheme="minorHAnsi"/>
                <w:bCs/>
                <w:color w:val="000000" w:themeColor="text1"/>
                <w:lang w:eastAsia="de-DE"/>
              </w:rPr>
              <w:t>43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B87287" w:rsidRPr="004004A6">
              <w:rPr>
                <w:rFonts w:cstheme="minorHAnsi"/>
                <w:bCs/>
                <w:color w:val="000000" w:themeColor="text1"/>
                <w:lang w:eastAsia="de-DE"/>
              </w:rPr>
              <w:t>57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/>
            <w:vAlign w:val="center"/>
          </w:tcPr>
          <w:p w14:paraId="5B7B3F44" w14:textId="77777777" w:rsidR="00E92D8E" w:rsidRPr="004004A6" w:rsidRDefault="00E92D8E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4776271D" w14:textId="77777777" w:rsidTr="0073317B">
        <w:trPr>
          <w:trHeight w:val="3"/>
        </w:trPr>
        <w:tc>
          <w:tcPr>
            <w:tcW w:w="2977" w:type="dxa"/>
            <w:vAlign w:val="center"/>
          </w:tcPr>
          <w:p w14:paraId="2FFEC246" w14:textId="77777777" w:rsidR="00084018" w:rsidRPr="004004A6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Frailty</w:t>
            </w:r>
          </w:p>
        </w:tc>
        <w:tc>
          <w:tcPr>
            <w:tcW w:w="1694" w:type="dxa"/>
            <w:vAlign w:val="center"/>
          </w:tcPr>
          <w:p w14:paraId="5B6FC0A2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693DF272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088AF953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568BACEF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7325236C" w14:textId="77777777" w:rsidTr="0073317B">
        <w:trPr>
          <w:trHeight w:val="3"/>
        </w:trPr>
        <w:tc>
          <w:tcPr>
            <w:tcW w:w="2977" w:type="dxa"/>
            <w:vAlign w:val="center"/>
          </w:tcPr>
          <w:p w14:paraId="1AC758A8" w14:textId="77777777" w:rsidR="001E4851" w:rsidRPr="004004A6" w:rsidRDefault="001E4851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694" w:type="dxa"/>
            <w:vAlign w:val="center"/>
          </w:tcPr>
          <w:p w14:paraId="6CA0E5B1" w14:textId="37E868CC" w:rsidR="001E4851" w:rsidRPr="004004A6" w:rsidRDefault="00142FBB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3</w:t>
            </w:r>
            <w:r w:rsidR="007847E5" w:rsidRPr="004004A6">
              <w:rPr>
                <w:rFonts w:cstheme="minorHAnsi"/>
                <w:bCs/>
                <w:color w:val="000000" w:themeColor="text1"/>
                <w:lang w:eastAsia="de-DE"/>
              </w:rPr>
              <w:t>81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7847E5" w:rsidRPr="004004A6">
              <w:rPr>
                <w:rFonts w:cstheme="minorHAnsi"/>
                <w:bCs/>
                <w:color w:val="000000" w:themeColor="text1"/>
                <w:lang w:eastAsia="de-DE"/>
              </w:rPr>
              <w:t>76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7398AE22" w14:textId="08C9DAAA" w:rsidR="001E4851" w:rsidRPr="004004A6" w:rsidRDefault="00142FBB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</w:t>
            </w:r>
            <w:r w:rsidR="00B87287" w:rsidRPr="004004A6">
              <w:rPr>
                <w:rFonts w:cstheme="minorHAnsi"/>
                <w:bCs/>
                <w:color w:val="000000" w:themeColor="text1"/>
                <w:lang w:eastAsia="de-DE"/>
              </w:rPr>
              <w:t>19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B87287" w:rsidRPr="004004A6">
              <w:rPr>
                <w:rFonts w:cstheme="minorHAnsi"/>
                <w:bCs/>
                <w:color w:val="000000" w:themeColor="text1"/>
                <w:lang w:eastAsia="de-DE"/>
              </w:rPr>
              <w:t>88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435D51DA" w14:textId="451CED42" w:rsidR="001E4851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62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64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6E19E9A4" w14:textId="5CE37F89" w:rsidR="001E4851" w:rsidRPr="004004A6" w:rsidRDefault="001E4851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4004A6" w:rsidRPr="004004A6" w14:paraId="1D1FD538" w14:textId="77777777" w:rsidTr="0073317B">
        <w:trPr>
          <w:trHeight w:val="3"/>
        </w:trPr>
        <w:tc>
          <w:tcPr>
            <w:tcW w:w="2977" w:type="dxa"/>
            <w:vAlign w:val="center"/>
          </w:tcPr>
          <w:p w14:paraId="72CCE755" w14:textId="77777777" w:rsidR="001E4851" w:rsidRPr="004004A6" w:rsidRDefault="001E4851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694" w:type="dxa"/>
            <w:vAlign w:val="center"/>
          </w:tcPr>
          <w:p w14:paraId="39D3A6E2" w14:textId="4412B5D1" w:rsidR="001E4851" w:rsidRPr="004004A6" w:rsidRDefault="007847E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19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4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2004" w:type="dxa"/>
            <w:vAlign w:val="center"/>
          </w:tcPr>
          <w:p w14:paraId="07B60173" w14:textId="3A76C674" w:rsidR="001E4851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29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12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6C6247FB" w14:textId="607482CD" w:rsidR="001E4851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90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E121F0" w:rsidRPr="004004A6">
              <w:rPr>
                <w:rFonts w:cstheme="minorHAnsi"/>
                <w:bCs/>
                <w:color w:val="000000" w:themeColor="text1"/>
                <w:lang w:eastAsia="de-DE"/>
              </w:rPr>
              <w:t>36</w:t>
            </w:r>
            <w:r w:rsidR="001E4851" w:rsidRPr="004004A6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/>
            <w:vAlign w:val="center"/>
          </w:tcPr>
          <w:p w14:paraId="117052A9" w14:textId="77777777" w:rsidR="001E4851" w:rsidRPr="004004A6" w:rsidRDefault="001E4851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783226FA" w14:textId="77777777" w:rsidTr="0073317B">
        <w:trPr>
          <w:trHeight w:val="3"/>
        </w:trPr>
        <w:tc>
          <w:tcPr>
            <w:tcW w:w="2977" w:type="dxa"/>
            <w:vAlign w:val="center"/>
          </w:tcPr>
          <w:p w14:paraId="6943852E" w14:textId="77777777" w:rsidR="00084018" w:rsidRPr="004004A6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highlight w:val="yellow"/>
                <w:lang w:eastAsia="de-DE"/>
              </w:rPr>
            </w:pPr>
            <w:r w:rsidRPr="004004A6">
              <w:rPr>
                <w:bCs/>
                <w:color w:val="000000" w:themeColor="text1"/>
              </w:rPr>
              <w:t xml:space="preserve">Hospitalization </w:t>
            </w:r>
          </w:p>
        </w:tc>
        <w:tc>
          <w:tcPr>
            <w:tcW w:w="1694" w:type="dxa"/>
            <w:vAlign w:val="center"/>
          </w:tcPr>
          <w:p w14:paraId="5E592C9F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1E11B3B8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28285929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2EF14007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4004A6" w:rsidRPr="004004A6" w14:paraId="16BA17CB" w14:textId="77777777" w:rsidTr="0073317B">
        <w:trPr>
          <w:trHeight w:val="3"/>
        </w:trPr>
        <w:tc>
          <w:tcPr>
            <w:tcW w:w="2977" w:type="dxa"/>
            <w:vAlign w:val="center"/>
          </w:tcPr>
          <w:p w14:paraId="370E4E3D" w14:textId="77777777" w:rsidR="00084018" w:rsidRPr="004004A6" w:rsidRDefault="00084018" w:rsidP="00084018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bCs/>
                <w:color w:val="000000" w:themeColor="text1"/>
              </w:rPr>
              <w:t xml:space="preserve"> No</w:t>
            </w:r>
          </w:p>
        </w:tc>
        <w:tc>
          <w:tcPr>
            <w:tcW w:w="1694" w:type="dxa"/>
            <w:vAlign w:val="center"/>
          </w:tcPr>
          <w:p w14:paraId="3ADC5918" w14:textId="05C596D0" w:rsidR="00084018" w:rsidRPr="004004A6" w:rsidRDefault="007847E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bCs/>
                <w:color w:val="000000" w:themeColor="text1"/>
              </w:rPr>
              <w:t>422</w:t>
            </w:r>
            <w:r w:rsidR="00084018" w:rsidRPr="004004A6">
              <w:rPr>
                <w:bCs/>
                <w:color w:val="000000" w:themeColor="text1"/>
              </w:rPr>
              <w:t xml:space="preserve"> (</w:t>
            </w:r>
            <w:r w:rsidRPr="004004A6">
              <w:rPr>
                <w:bCs/>
                <w:color w:val="000000" w:themeColor="text1"/>
              </w:rPr>
              <w:t>8</w:t>
            </w:r>
            <w:r w:rsidR="00084018" w:rsidRPr="004004A6">
              <w:rPr>
                <w:bCs/>
                <w:color w:val="000000" w:themeColor="text1"/>
              </w:rPr>
              <w:t>4)</w:t>
            </w:r>
          </w:p>
        </w:tc>
        <w:tc>
          <w:tcPr>
            <w:tcW w:w="2004" w:type="dxa"/>
            <w:vAlign w:val="center"/>
          </w:tcPr>
          <w:p w14:paraId="3252CCE1" w14:textId="2CE8A12C" w:rsidR="00084018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bCs/>
                <w:color w:val="000000" w:themeColor="text1"/>
              </w:rPr>
              <w:t>237</w:t>
            </w:r>
            <w:r w:rsidR="00084018" w:rsidRPr="004004A6">
              <w:rPr>
                <w:bCs/>
                <w:color w:val="000000" w:themeColor="text1"/>
              </w:rPr>
              <w:t xml:space="preserve"> (</w:t>
            </w:r>
            <w:r w:rsidRPr="004004A6">
              <w:rPr>
                <w:bCs/>
                <w:color w:val="000000" w:themeColor="text1"/>
              </w:rPr>
              <w:t>96</w:t>
            </w:r>
            <w:r w:rsidR="00084018" w:rsidRPr="004004A6">
              <w:rPr>
                <w:bCs/>
                <w:color w:val="000000" w:themeColor="text1"/>
              </w:rPr>
              <w:t>)</w:t>
            </w:r>
          </w:p>
        </w:tc>
        <w:tc>
          <w:tcPr>
            <w:tcW w:w="1687" w:type="dxa"/>
            <w:vAlign w:val="center"/>
          </w:tcPr>
          <w:p w14:paraId="2D8AA171" w14:textId="36202D73" w:rsidR="00084018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bCs/>
                <w:color w:val="000000" w:themeColor="text1"/>
              </w:rPr>
              <w:t>185</w:t>
            </w:r>
            <w:r w:rsidR="00084018" w:rsidRPr="004004A6">
              <w:rPr>
                <w:bCs/>
                <w:color w:val="000000" w:themeColor="text1"/>
              </w:rPr>
              <w:t xml:space="preserve"> (</w:t>
            </w:r>
            <w:r w:rsidRPr="004004A6">
              <w:rPr>
                <w:bCs/>
                <w:color w:val="000000" w:themeColor="text1"/>
              </w:rPr>
              <w:t>73</w:t>
            </w:r>
            <w:r w:rsidR="00084018" w:rsidRPr="004004A6">
              <w:rPr>
                <w:bCs/>
                <w:color w:val="000000" w:themeColor="text1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3A602D64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rFonts w:cstheme="minorHAnsi"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4004A6" w:rsidRPr="004004A6" w14:paraId="71ADB374" w14:textId="77777777" w:rsidTr="0073317B">
        <w:trPr>
          <w:trHeight w:val="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C2F7EA4" w14:textId="1F7746AF" w:rsidR="00084018" w:rsidRPr="004004A6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bCs/>
                <w:color w:val="000000" w:themeColor="text1"/>
              </w:rPr>
              <w:t xml:space="preserve">     </w:t>
            </w:r>
            <w:r w:rsidR="000D6971" w:rsidRPr="004004A6">
              <w:rPr>
                <w:bCs/>
                <w:color w:val="000000" w:themeColor="text1"/>
              </w:rPr>
              <w:t xml:space="preserve"> </w:t>
            </w:r>
            <w:r w:rsidRPr="004004A6">
              <w:rPr>
                <w:bCs/>
                <w:color w:val="000000" w:themeColor="text1"/>
              </w:rPr>
              <w:t>Yes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51A46C0" w14:textId="3A058E6B" w:rsidR="00084018" w:rsidRPr="004004A6" w:rsidRDefault="007847E5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004A6">
              <w:rPr>
                <w:bCs/>
                <w:color w:val="000000" w:themeColor="text1"/>
              </w:rPr>
              <w:t>78</w:t>
            </w:r>
            <w:r w:rsidR="00084018" w:rsidRPr="004004A6">
              <w:rPr>
                <w:bCs/>
                <w:color w:val="000000" w:themeColor="text1"/>
              </w:rPr>
              <w:t xml:space="preserve"> (</w:t>
            </w:r>
            <w:r w:rsidRPr="004004A6">
              <w:rPr>
                <w:bCs/>
                <w:color w:val="000000" w:themeColor="text1"/>
              </w:rPr>
              <w:t>1</w:t>
            </w:r>
            <w:r w:rsidR="00084018" w:rsidRPr="004004A6">
              <w:rPr>
                <w:bCs/>
                <w:color w:val="000000" w:themeColor="text1"/>
              </w:rPr>
              <w:t>6)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1C190041" w14:textId="69945560" w:rsidR="00084018" w:rsidRPr="004004A6" w:rsidRDefault="00A56A8E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bCs/>
                <w:color w:val="000000" w:themeColor="text1"/>
              </w:rPr>
              <w:t>11</w:t>
            </w:r>
            <w:r w:rsidR="00084018" w:rsidRPr="004004A6">
              <w:rPr>
                <w:bCs/>
                <w:color w:val="000000" w:themeColor="text1"/>
              </w:rPr>
              <w:t xml:space="preserve"> (</w:t>
            </w:r>
            <w:r w:rsidR="00B87287" w:rsidRPr="004004A6">
              <w:rPr>
                <w:bCs/>
                <w:color w:val="000000" w:themeColor="text1"/>
              </w:rPr>
              <w:t>4</w:t>
            </w:r>
            <w:r w:rsidR="00084018" w:rsidRPr="004004A6">
              <w:rPr>
                <w:bCs/>
                <w:color w:val="000000" w:themeColor="text1"/>
              </w:rPr>
              <w:t>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062B828D" w14:textId="46C16FC3" w:rsidR="00084018" w:rsidRPr="004004A6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4004A6">
              <w:rPr>
                <w:bCs/>
                <w:color w:val="000000" w:themeColor="text1"/>
              </w:rPr>
              <w:t>67</w:t>
            </w:r>
            <w:r w:rsidR="00084018" w:rsidRPr="004004A6">
              <w:rPr>
                <w:bCs/>
                <w:color w:val="000000" w:themeColor="text1"/>
              </w:rPr>
              <w:t xml:space="preserve"> (</w:t>
            </w:r>
            <w:r w:rsidR="00A56A8E" w:rsidRPr="004004A6">
              <w:rPr>
                <w:bCs/>
                <w:color w:val="000000" w:themeColor="text1"/>
              </w:rPr>
              <w:t>2</w:t>
            </w:r>
            <w:r w:rsidRPr="004004A6">
              <w:rPr>
                <w:bCs/>
                <w:color w:val="000000" w:themeColor="text1"/>
              </w:rPr>
              <w:t>7</w:t>
            </w:r>
            <w:r w:rsidR="00084018" w:rsidRPr="004004A6">
              <w:rPr>
                <w:bCs/>
                <w:color w:val="000000" w:themeColor="text1"/>
              </w:rPr>
              <w:t>)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4E3C12E5" w14:textId="77777777" w:rsidR="00084018" w:rsidRPr="004004A6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</w:tbl>
    <w:p w14:paraId="25298E93" w14:textId="77777777" w:rsidR="00D058BB" w:rsidRPr="004004A6" w:rsidRDefault="00D058BB">
      <w:pPr>
        <w:rPr>
          <w:color w:val="000000" w:themeColor="text1"/>
        </w:rPr>
      </w:pPr>
    </w:p>
    <w:p w14:paraId="12EA13C8" w14:textId="6507ACCF" w:rsidR="00B915D5" w:rsidRPr="004004A6" w:rsidRDefault="003E203E" w:rsidP="00B915D5">
      <w:pPr>
        <w:rPr>
          <w:rFonts w:cstheme="minorHAnsi"/>
          <w:color w:val="000000" w:themeColor="text1"/>
        </w:rPr>
      </w:pPr>
      <w:r w:rsidRPr="004004A6">
        <w:rPr>
          <w:rFonts w:cstheme="minorHAnsi"/>
          <w:color w:val="000000" w:themeColor="text1"/>
        </w:rPr>
        <w:t>*Difference between malnourished and no</w:t>
      </w:r>
      <w:r w:rsidR="00D759FC" w:rsidRPr="004004A6">
        <w:rPr>
          <w:rFonts w:cstheme="minorHAnsi"/>
          <w:color w:val="000000" w:themeColor="text1"/>
        </w:rPr>
        <w:t>n-</w:t>
      </w:r>
      <w:r w:rsidRPr="004004A6">
        <w:rPr>
          <w:rFonts w:cstheme="minorHAnsi"/>
          <w:color w:val="000000" w:themeColor="text1"/>
        </w:rPr>
        <w:t>malnourished</w:t>
      </w:r>
      <w:r w:rsidR="004004A6" w:rsidRPr="004004A6">
        <w:rPr>
          <w:rFonts w:cstheme="minorHAnsi"/>
          <w:color w:val="000000" w:themeColor="text1"/>
        </w:rPr>
        <w:t xml:space="preserve"> participants</w:t>
      </w:r>
    </w:p>
    <w:p w14:paraId="201654CB" w14:textId="77777777" w:rsidR="00E121F0" w:rsidRPr="004004A6" w:rsidRDefault="00E121F0" w:rsidP="00E121F0">
      <w:pPr>
        <w:rPr>
          <w:rFonts w:cstheme="minorHAnsi"/>
          <w:color w:val="000000" w:themeColor="text1"/>
        </w:rPr>
      </w:pPr>
    </w:p>
    <w:p w14:paraId="16ECCF51" w14:textId="77777777" w:rsidR="00E121F0" w:rsidRPr="004004A6" w:rsidRDefault="00E121F0" w:rsidP="00E121F0">
      <w:pPr>
        <w:rPr>
          <w:rFonts w:cstheme="minorHAnsi"/>
          <w:color w:val="000000" w:themeColor="text1"/>
        </w:rPr>
      </w:pPr>
    </w:p>
    <w:p w14:paraId="5C6E5005" w14:textId="77777777" w:rsidR="00F15821" w:rsidRPr="004004A6" w:rsidRDefault="00F15821" w:rsidP="00F15821">
      <w:pPr>
        <w:rPr>
          <w:rFonts w:cstheme="minorHAnsi"/>
          <w:color w:val="000000" w:themeColor="text1"/>
        </w:rPr>
      </w:pPr>
    </w:p>
    <w:p w14:paraId="1B62D537" w14:textId="57101525" w:rsidR="00B915D5" w:rsidRPr="004004A6" w:rsidRDefault="00B915D5">
      <w:pPr>
        <w:rPr>
          <w:rFonts w:cstheme="minorHAnsi"/>
          <w:color w:val="000000" w:themeColor="text1"/>
        </w:rPr>
      </w:pPr>
    </w:p>
    <w:sectPr w:rsidR="00B915D5" w:rsidRPr="004004A6" w:rsidSect="00084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70"/>
    <w:rsid w:val="00043011"/>
    <w:rsid w:val="00084018"/>
    <w:rsid w:val="000D6971"/>
    <w:rsid w:val="000E3B06"/>
    <w:rsid w:val="00122AE3"/>
    <w:rsid w:val="0012386D"/>
    <w:rsid w:val="001279D6"/>
    <w:rsid w:val="00142FBB"/>
    <w:rsid w:val="001671BC"/>
    <w:rsid w:val="001D1AFF"/>
    <w:rsid w:val="001E4851"/>
    <w:rsid w:val="001F6CC0"/>
    <w:rsid w:val="002A78A9"/>
    <w:rsid w:val="002C7A6B"/>
    <w:rsid w:val="003920F1"/>
    <w:rsid w:val="003E203E"/>
    <w:rsid w:val="004004A6"/>
    <w:rsid w:val="00482BEB"/>
    <w:rsid w:val="00497736"/>
    <w:rsid w:val="00501D23"/>
    <w:rsid w:val="00530B9C"/>
    <w:rsid w:val="00564007"/>
    <w:rsid w:val="00597315"/>
    <w:rsid w:val="00651CD0"/>
    <w:rsid w:val="006729F6"/>
    <w:rsid w:val="006A1A21"/>
    <w:rsid w:val="006A6374"/>
    <w:rsid w:val="006B17F9"/>
    <w:rsid w:val="006D680A"/>
    <w:rsid w:val="00732F96"/>
    <w:rsid w:val="0073317B"/>
    <w:rsid w:val="007804E6"/>
    <w:rsid w:val="007847E5"/>
    <w:rsid w:val="007F21C7"/>
    <w:rsid w:val="008000D4"/>
    <w:rsid w:val="00807692"/>
    <w:rsid w:val="008175BB"/>
    <w:rsid w:val="0083557A"/>
    <w:rsid w:val="00865242"/>
    <w:rsid w:val="008A0B5F"/>
    <w:rsid w:val="00922B0B"/>
    <w:rsid w:val="00A271D4"/>
    <w:rsid w:val="00A35DE7"/>
    <w:rsid w:val="00A4415C"/>
    <w:rsid w:val="00A56A8E"/>
    <w:rsid w:val="00A75E19"/>
    <w:rsid w:val="00A768C8"/>
    <w:rsid w:val="00B76628"/>
    <w:rsid w:val="00B87287"/>
    <w:rsid w:val="00B915D5"/>
    <w:rsid w:val="00B937D5"/>
    <w:rsid w:val="00BA69E6"/>
    <w:rsid w:val="00C1256C"/>
    <w:rsid w:val="00C26F96"/>
    <w:rsid w:val="00CC1370"/>
    <w:rsid w:val="00D03391"/>
    <w:rsid w:val="00D058BB"/>
    <w:rsid w:val="00D12069"/>
    <w:rsid w:val="00D27E3A"/>
    <w:rsid w:val="00D33D7F"/>
    <w:rsid w:val="00D759FC"/>
    <w:rsid w:val="00D8517A"/>
    <w:rsid w:val="00E121F0"/>
    <w:rsid w:val="00E92D8E"/>
    <w:rsid w:val="00EC6825"/>
    <w:rsid w:val="00F15821"/>
    <w:rsid w:val="00F367AA"/>
    <w:rsid w:val="00F82C76"/>
    <w:rsid w:val="00FA5720"/>
    <w:rsid w:val="00FD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421C"/>
  <w15:chartTrackingRefBased/>
  <w15:docId w15:val="{030D1151-2B93-4C9D-9D59-77764CD1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37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1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59</cp:revision>
  <dcterms:created xsi:type="dcterms:W3CDTF">2024-08-12T12:45:00Z</dcterms:created>
  <dcterms:modified xsi:type="dcterms:W3CDTF">2025-07-10T14:04:00Z</dcterms:modified>
</cp:coreProperties>
</file>